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sz w:val="32"/>
          <w:szCs w:val="32"/>
          <w:shd w:val="clear" w:color="auto" w:fill="FFFFFF"/>
          <w:lang w:val="en-US" w:eastAsia="zh-CN"/>
        </w:rPr>
        <w:t>3</w:t>
      </w:r>
      <w:bookmarkStart w:id="1" w:name="_GoBack"/>
      <w:bookmarkEnd w:id="1"/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: </w:t>
      </w:r>
      <w:r>
        <w:rPr>
          <w:rFonts w:hint="default" w:ascii="Times New Roman" w:hAnsi="Times New Roman" w:cs="Times New Roman"/>
          <w:sz w:val="32"/>
          <w:szCs w:val="32"/>
        </w:rPr>
        <w:t xml:space="preserve">Summary of the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sz w:val="32"/>
          <w:szCs w:val="32"/>
        </w:rPr>
        <w:t xml:space="preserve"> SNPs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in reverse MR from the group of European.</w:t>
      </w:r>
    </w:p>
    <w:tbl>
      <w:tblPr>
        <w:tblStyle w:val="2"/>
        <w:tblW w:w="13953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7"/>
        <w:gridCol w:w="1280"/>
        <w:gridCol w:w="640"/>
        <w:gridCol w:w="1130"/>
        <w:gridCol w:w="810"/>
        <w:gridCol w:w="800"/>
        <w:gridCol w:w="1620"/>
        <w:gridCol w:w="1110"/>
        <w:gridCol w:w="980"/>
        <w:gridCol w:w="1270"/>
        <w:gridCol w:w="1240"/>
        <w:gridCol w:w="1320"/>
        <w:gridCol w:w="120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(exposure)</w:t>
            </w:r>
          </w:p>
        </w:tc>
        <w:tc>
          <w:tcPr>
            <w:tcW w:w="3766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(outcome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s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11936</w:t>
            </w: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02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32955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7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6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8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73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57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551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9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9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99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7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79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2128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3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9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6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3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5706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5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415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5034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74693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1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4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94444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2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8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7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59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70318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1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09990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871394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6437879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08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50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65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eastAsia="zh-CN"/>
        </w:rPr>
      </w:pPr>
      <w:bookmarkStart w:id="0" w:name="_Hlk115705193"/>
      <w:r>
        <w:rPr>
          <w:rFonts w:hint="default" w:ascii="Times New Roman" w:hAnsi="Times New Roman" w:cs="Times New Roman"/>
          <w:sz w:val="28"/>
          <w:szCs w:val="32"/>
        </w:rPr>
        <w:t>RA, Rheumatoid arthritis; ILD, Interstitial lung disease; SNP, single nucleotide polymorphism; MR: Mendelian randomization;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2"/>
        </w:rPr>
        <w:t>Chr, chromosome; SE, standard error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8"/>
          <w:szCs w:val="32"/>
        </w:rPr>
        <w:t>Beta, effect size (log(OR) scale) estimated with revenue for the alternative allele</w:t>
      </w:r>
      <w:bookmarkEnd w:id="0"/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ZDZlM2RjMWQ5OWNhMGUyYTczMWQ0NmExNGNkMWQifQ=="/>
  </w:docVars>
  <w:rsids>
    <w:rsidRoot w:val="2BFD7A9B"/>
    <w:rsid w:val="1AE648CB"/>
    <w:rsid w:val="2BFD7A9B"/>
    <w:rsid w:val="31DA131D"/>
    <w:rsid w:val="396C0D7B"/>
    <w:rsid w:val="56A86711"/>
    <w:rsid w:val="59C52BC0"/>
    <w:rsid w:val="617806AD"/>
    <w:rsid w:val="6AE433B1"/>
    <w:rsid w:val="73301815"/>
    <w:rsid w:val="79BD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66</Characters>
  <Lines>0</Lines>
  <Paragraphs>0</Paragraphs>
  <TotalTime>0</TotalTime>
  <ScaleCrop>false</ScaleCrop>
  <LinksUpToDate>false</LinksUpToDate>
  <CharactersWithSpaces>101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16:14:00Z</dcterms:created>
  <dc:creator>西工曦骄</dc:creator>
  <cp:lastModifiedBy>从容</cp:lastModifiedBy>
  <dcterms:modified xsi:type="dcterms:W3CDTF">2024-04-14T11:3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B5E4BA21D643708AFD7250ACC3FCB3_11</vt:lpwstr>
  </property>
</Properties>
</file>